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7" w:type="dxa"/>
        <w:jc w:val="left"/>
        <w:tblInd w:w="-128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2583"/>
        <w:gridCol w:w="4737"/>
        <w:gridCol w:w="2447"/>
      </w:tblGrid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ageBreakBefore/>
              <w:spacing w:lineRule="auto" w:line="240"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mergency medical condition/surgical procedur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CD-10 codes (medical)/OPCS-4 codes (surgical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ditional logic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te myocardial infarctio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21 Acute 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22 Subsequent myocardial infarction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diagnosis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gestive cardiac failur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50 Heart fail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110 Hypertensive heart disease with heart failur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diagnosis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ok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61 Intracerebral haemorrh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63 Cerebral infar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64 Stroke, not specified as haemorrhage or infarction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diagnosis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neumoni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J10 </w:t>
            </w:r>
            <w:r>
              <w:rPr>
                <w:rFonts w:cs="Arial" w:ascii="Arial" w:hAnsi="Arial"/>
                <w:bCs/>
                <w:sz w:val="22"/>
                <w:szCs w:val="22"/>
              </w:rPr>
              <w:t>Influenza due to other identified influenza vir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J11 </w:t>
            </w:r>
            <w:r>
              <w:rPr>
                <w:rFonts w:cs="Arial" w:ascii="Arial" w:hAnsi="Arial"/>
                <w:bCs/>
                <w:sz w:val="22"/>
                <w:szCs w:val="22"/>
              </w:rPr>
              <w:t>Influenza, virus not identifi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12 Viral pneumonia NEC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13 Pneumonia due to Streptococcus pneumo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14 Pneumonia due to Haemophilus influenza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15 Bacterial pneumonia NEC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16 Pneumonia due to other organisms NEC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17 Pneumonia in bacterial diseases EC*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18 Pneumonia, organism unspecified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diagnosis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lmonary embolis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26 Pulmonary embolism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diagnosis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inary tract infectio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90 Urinary tract infection, site not specifi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0 Cystiti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diagnosis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ps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0 Streptococcal sep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1 Other sep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92-A394 Meningococcaem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508 Other specified fev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509 Fever, unspecifi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572 Septic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578 Other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579 Shock, unspecified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diagnosis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diac Arres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46 Cardiac arrest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diagnosis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ncreatit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85 Acute pancreatiti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diagnosis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air of fractured neck of femu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191 Primary open reduction of fracture of neck of femur and open fixation using pin and pla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241 Closed reduction of intracapsular fracture of neck of femur and fixation using nail or screw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461 Primary prosthetic replacement of head of femur using ce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468 Other specified prosthetic replacement of head of femur using ce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469 Unspecified prosthetic replacement of head of femur using ce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471 Primary prosthetic replacement of head of femur not using ce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478 Other specified prosthetic replacement of head of femur not using ce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479 Unspecified prosthetic replacement of head of femur not using ce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481 Primary prosthetic replacement of head of femur NEC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488 Other specified other prosthetic replacement of head of femu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489 Unspecified other prosthetic replacement of head of femur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procedure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hernia surgery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97 Repair of recurrent umbilical her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0 Repair of primary inguinal her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1 Repair of recurrent inguinal her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2 Repair of primary femoral her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3 Repair of recurrent femoral her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4 Repair of umbilical her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5 Repair of incisional her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6 Repair of recurrent incisional her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7 Repair of ventral hernia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procedure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appendicectomy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1 Emergency excision of appendi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28 Other specified other excision of appendi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29 Unspecified other excision of appendi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3 Drainage of abscess of appendix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procedure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peptic ulcer surgery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51 Closure of perforated ulcer of stomac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52 Closure of ulcer of stomach NE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58 Other specified operations on ulcer of stomac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59 Unspecified operations on ulcer of stomac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62 Closure of perforation of stomach NE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2 Repair of perforation of pylor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521 Closure of perforated ulcer of duodenu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522 Suture of ulcer of duodenum NE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523 Oversew of blood vessel of duodenal ul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528 Other specified operations on ulcer of duodenu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529 Unspecified operations on ulcer of duodenu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532 Closure of perforation of duodenum NEC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procedure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colorectal laparotomy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41 Panproctocolectomy and ileos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5 Total colec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6 Extended right hemicolec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7 Right hemicolec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8 Transverse colec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09 Left hemicolec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0 Sigmoid colec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1 Colectomy NEC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2 Excision of lesion of col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3 Bypass of col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41-142, H144 Caecos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51-153 Colos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58-159 Exteriorisation of col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6 Caecotomy/colo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7 Open reduction of colonic intussusception/volvulus/obstruction NEC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33 APER/anterior resection/excision of rectu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713-715 Bypass of ileum by anastomosis of ileum to col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721-725 Anastomosis of ileum to colon/rectum/an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734 Resection of ileo-colic anastomosi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procedure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urological surgery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21 Nephrectomy and excision of perirenal tissu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22 Nephroureterectomy NE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23 Bilateral nephrec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24 Excision of half of horseshoe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25 Nephrectomy NE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28 Other specified total excision of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29 Unspecified total excision of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3 Partial excision of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4 Deroofing of cyst/destruction of kidney le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51 Open pyeloplas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52 Open revision of pyeloplas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8 Excision of ure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34 Cystec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35 Partial excision of blad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61 Prostatecto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58 Other specified open repair of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59 Unspecified open repair of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6 Open removal of renal calculus/drainage of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53 Nephropex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9 Endoscopic fragmentation/extraction of calculus of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0 Endoscopic destruction of lesion of kidney/pyeloplasty/deroofing of cy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3 Percutaneous biopsy/drainage/aspiration/injection of substance into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4 Extracorporeal fragmentation of calculus of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5 Nephrostomography/other specified or unspecified operations on kidney along nephrostomy tube tra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6 Irrigation of kidney/percutaneous nephrolithotomy NEC/removal of nephrostomy tube/other specified or unspecified operations on kidn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27 Ureteroscopic fragmentation/extraction of calculus of ureter/insertion of ureteric stent/dilation of ure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28 Endoscopic fragmentation/removal of calculus of ure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29 Endoscopic insertion/removal of prosthesis into ureter (NEC)/extirpation of lesion of ureter/dilation of ure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21 Anastomosis of ureter to bladder/ureter/reconstruction of ure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22 Repair of ure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26 Nephroscopic fragmentation/extraction of calculus or ureter/insertion of prosthe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33 Percutaneous insertion of stent into ure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31 Extracorporeal fragmentation of calculus of ure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37 Cystourethroplasty/repair of bladder/vesicocolic fistula/other specified or unspecified repair of blad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38 Cystostomy/other specified or unspecified open drainage of blad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42 Endoscopic destruction of lesion of blad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44 Endoscopic removal of calculus/blood clot/foreign body from bladder/other specified or unspecified endoscopic operations on bladder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, primary procedure only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open repair of infra-renal abdominal aortic aneurys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184-189 Emergency replacement of aneurysmal segment of infra-renal abdominal aor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194-199 Replacement of aneurysmal segment of infra-renal abdominal aor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231, L236, L238-239 Plastic repair of aort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54, L258, L259 Operations on aortic aneurysm NEC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49 Replacement of aneurysmal iliac artery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ective or emergency operation codes in conjunction with emergency mode of admission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endovascular repair of infra-renal abdominal aortic aneurys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65 Percutaneous transluminal insertion of stent into aor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71 Endovascular insertion of stent graft for infra-renal abdominal aortic aneurys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75 Endovascular insertion of stent graft for aortic aneurysm of bifurcation NE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76 Endovascular insertion of stent graft for aorto-uniiliac aneurys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78 Other specified transluminal insertion of stent graft for aneurysmal segment of aor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79 Unspecified transluminal insertion of stent graft for aneurysmal segment of aor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81 Endovascular stenting for infra-renal abdominal aortic aneurys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85 Endovascular stenting for aortic aneurysm of bifurcation NE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86 Endovascular stenting for aorto-uniiliac aneurys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89 Unspecified transluminal operations on aneurysmal segment of aor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elective or emergency open AAA code in conjunction with (Y022 [other specified other endovascular placement of stent] and Z346 Z347 Z348 Z349 [abdominal aorta, infra-renal abdominal aorta, aorta NEC]), (O203 O204 O205 O208 O209 [endovascular placement of one or more stent grafts] and Y528 Y53 Y76.9 Y78 [other specified approach to organ through other opening, approach to organ under radiological control, unspecified minimal access to other body cavity, arteriotomy approach to organ using radiological guidance]), (L281 L285 L286 L289) or (L761 L762 L765 L768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ective or emergency operation codes in conjunction with emergency mode of admission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carotid endarterectomy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94 Endarterectomy of carotid artery and patch repair of carotid arte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95 Endarterectomy of carotid artery NE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98 Other specified reconstruction of carotid arte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99 Unspecified reconstruction of carotid artery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lower extremity arterial revascularisatio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16 Axillo-femoral bypass/other extra-anatomic aortic bypa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06 Emergency aorto-iliac bypa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16 Aorto-iliac bypa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50 Emergency iliac bypa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51 Iliac bypa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52 Endarterectomy of iliac arte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652-653 Revision of iliac/femoral artery reconstru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62 Repair/embolectomy of femoral arte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58 Emergency femoro-distal bypa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59 Femoro-distal bypa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60 Endarterectomy/profundoplasty of femoral artery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ective or emergency operation codes in conjunction with emergency mode of admission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lower extremity amputatio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093 Amputation of leg above kne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094 Amputation of leg through kne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095 Amputation of leg below kne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098 Other specified amputation of le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099 Unspecified amputation of le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10 Amputation of foo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11 Amputation of to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12 Revision of amputation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mode of admission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8T20:04:00Z</dcterms:created>
  <dc:creator>Baris Ata Ozdemir</dc:creator>
  <dc:description/>
  <cp:keywords/>
  <dc:language>en-US</dc:language>
  <cp:lastModifiedBy>Baris Ata Ozdemir</cp:lastModifiedBy>
  <dcterms:modified xsi:type="dcterms:W3CDTF">2015-01-18T20:04:00Z</dcterms:modified>
  <cp:revision>1</cp:revision>
  <dc:subject/>
  <dc:title/>
</cp:coreProperties>
</file>